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ata entry sheet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ge </w:t>
        <w:tab/>
        <w:t>: ______________________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ce</w:t>
        <w:tab/>
        <w:t>: Malay (   )</w:t>
        <w:tab/>
        <w:t xml:space="preserve">Chinese (   )    </w:t>
        <w:tab/>
        <w:t xml:space="preserve">Indian (   ) </w:t>
        <w:tab/>
        <w:t>Others (   )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nder: Male   (   )</w:t>
        <w:tab/>
        <w:t>Female (   )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ubation indications</w:t>
        <w:tab/>
        <w:t>:   respiratory distress (   ) cardiac arrest (   ) comatose (   ) others (   )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ubation time</w:t>
        <w:tab/>
        <w:t>:</w:t>
        <w:tab/>
        <w:t>____________s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ltrasound image: tracheal intubation (    )     esophageal intubation (    )</w:t>
      </w:r>
    </w:p>
    <w:p>
      <w:pPr>
        <w:pStyle w:val="Normal"/>
        <w:spacing w:before="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uantitative waveform CO2: tracheal intubation (    )   esophageal intubation (     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8:16:00Z</dcterms:created>
  <dc:creator>lcatalbas</dc:creator>
  <dc:description/>
  <cp:keywords/>
  <dc:language>en-US</dc:language>
  <cp:lastModifiedBy>lcatalbas</cp:lastModifiedBy>
  <dcterms:modified xsi:type="dcterms:W3CDTF">2013-06-25T08:49:00Z</dcterms:modified>
  <cp:revision>3</cp:revision>
  <dc:subject/>
  <dc:title/>
</cp:coreProperties>
</file>